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F605DF" w14:textId="77777777" w:rsidR="00040A07" w:rsidRPr="00736751" w:rsidRDefault="00040A07" w:rsidP="00040A07">
      <w:pPr>
        <w:widowControl/>
        <w:wordWrap/>
        <w:autoSpaceDE/>
        <w:autoSpaceDN/>
        <w:spacing w:after="0" w:line="240" w:lineRule="auto"/>
        <w:rPr>
          <w:rFonts w:ascii="Times New Roman" w:eastAsia="Arial Unicode MS" w:hAnsi="Times New Roman" w:cs="Times New Roman"/>
          <w:color w:val="000000" w:themeColor="text1"/>
          <w:kern w:val="0"/>
          <w:sz w:val="22"/>
        </w:rPr>
      </w:pPr>
      <w:r w:rsidRPr="00FF78E8">
        <w:rPr>
          <w:rFonts w:ascii="Times New Roman" w:eastAsia="Arial Unicode MS" w:hAnsi="Times New Roman" w:cs="Times New Roman"/>
          <w:sz w:val="22"/>
        </w:rPr>
        <w:t xml:space="preserve">Supplementary </w:t>
      </w:r>
      <w:r>
        <w:rPr>
          <w:rFonts w:ascii="Times New Roman" w:eastAsia="Arial Unicode MS" w:hAnsi="Times New Roman" w:cs="Times New Roman"/>
          <w:sz w:val="22"/>
        </w:rPr>
        <w:t>Material 4</w:t>
      </w:r>
      <w:r w:rsidRPr="00882102">
        <w:rPr>
          <w:rFonts w:ascii="Times New Roman" w:eastAsia="Arial Unicode MS" w:hAnsi="Times New Roman" w:cs="Times New Roman"/>
          <w:sz w:val="22"/>
        </w:rPr>
        <w:t>.</w:t>
      </w:r>
      <w:r w:rsidRPr="00882102">
        <w:rPr>
          <w:rFonts w:ascii="Times New Roman" w:eastAsia="Arial Unicode MS" w:hAnsi="Times New Roman" w:cs="Times New Roman"/>
          <w:color w:val="000000" w:themeColor="text1"/>
          <w:kern w:val="0"/>
          <w:sz w:val="22"/>
        </w:rPr>
        <w:t xml:space="preserve"> </w:t>
      </w:r>
      <w:r w:rsidRPr="00882102">
        <w:rPr>
          <w:rFonts w:ascii="Times New Roman" w:eastAsia="Arial Unicode MS" w:hAnsi="Times New Roman" w:cs="Times New Roman"/>
          <w:color w:val="000000"/>
          <w:kern w:val="0"/>
          <w:sz w:val="22"/>
        </w:rPr>
        <w:t xml:space="preserve">Associations between adherence to individual components of </w:t>
      </w:r>
      <w:r w:rsidRPr="00882102">
        <w:rPr>
          <w:rFonts w:ascii="Times New Roman" w:eastAsia="Arial Unicode MS" w:hAnsi="Times New Roman" w:cs="Times New Roman"/>
          <w:color w:val="000000" w:themeColor="text1"/>
          <w:kern w:val="0"/>
          <w:sz w:val="22"/>
        </w:rPr>
        <w:t>the Korean National Code Against Cancer and lung cancer mortality.</w:t>
      </w:r>
    </w:p>
    <w:tbl>
      <w:tblPr>
        <w:tblW w:w="1504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00"/>
        <w:gridCol w:w="1361"/>
        <w:gridCol w:w="1116"/>
        <w:gridCol w:w="1810"/>
        <w:gridCol w:w="1810"/>
        <w:gridCol w:w="857"/>
        <w:gridCol w:w="1361"/>
        <w:gridCol w:w="1116"/>
        <w:gridCol w:w="2058"/>
        <w:gridCol w:w="1556"/>
      </w:tblGrid>
      <w:tr w:rsidR="00040A07" w:rsidRPr="00736751" w14:paraId="135E1CA7" w14:textId="77777777" w:rsidTr="00206A3F">
        <w:trPr>
          <w:trHeight w:val="219"/>
        </w:trPr>
        <w:tc>
          <w:tcPr>
            <w:tcW w:w="200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94C0E81" w14:textId="77777777" w:rsidR="00040A07" w:rsidRPr="00736751" w:rsidRDefault="00040A07" w:rsidP="00206A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5D56A8B" w14:textId="77777777" w:rsidR="00040A07" w:rsidRPr="00736751" w:rsidRDefault="00040A07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7651DC2" w14:textId="77777777" w:rsidR="00040A07" w:rsidRPr="00736751" w:rsidRDefault="00040A07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810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D3344FD" w14:textId="77777777" w:rsidR="00040A07" w:rsidRPr="00736751" w:rsidRDefault="00040A07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36751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Men (n=37414)</w:t>
            </w:r>
          </w:p>
        </w:tc>
        <w:tc>
          <w:tcPr>
            <w:tcW w:w="1810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2EA6983" w14:textId="77777777" w:rsidR="00040A07" w:rsidRPr="00736751" w:rsidRDefault="00040A07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5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5DEAAFF" w14:textId="77777777" w:rsidR="00040A07" w:rsidRPr="00736751" w:rsidRDefault="00040A07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A52BB66" w14:textId="77777777" w:rsidR="00040A07" w:rsidRPr="00736751" w:rsidRDefault="00040A07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2EC0BD4" w14:textId="77777777" w:rsidR="00040A07" w:rsidRPr="00736751" w:rsidRDefault="00040A07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058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48E7A58" w14:textId="77777777" w:rsidR="00040A07" w:rsidRPr="00736751" w:rsidRDefault="00040A07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36751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Women (n=71746)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8F82987" w14:textId="77777777" w:rsidR="00040A07" w:rsidRPr="00736751" w:rsidRDefault="00040A07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40A07" w:rsidRPr="00736751" w14:paraId="0D6463CE" w14:textId="77777777" w:rsidTr="00206A3F">
        <w:trPr>
          <w:trHeight w:val="792"/>
        </w:trPr>
        <w:tc>
          <w:tcPr>
            <w:tcW w:w="2000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7DE8C5" w14:textId="77777777" w:rsidR="00040A07" w:rsidRPr="00736751" w:rsidRDefault="00040A07" w:rsidP="00206A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Components of Korean National Code Against </w:t>
            </w:r>
            <w:proofErr w:type="gramStart"/>
            <w:r w:rsidRPr="0073675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ncer  score</w:t>
            </w:r>
            <w:proofErr w:type="gramEnd"/>
          </w:p>
        </w:tc>
        <w:tc>
          <w:tcPr>
            <w:tcW w:w="1361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578697" w14:textId="77777777" w:rsidR="00040A07" w:rsidRPr="00736751" w:rsidRDefault="00040A07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proofErr w:type="gramStart"/>
            <w:r w:rsidRPr="0073675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.of</w:t>
            </w:r>
            <w:proofErr w:type="spellEnd"/>
            <w:proofErr w:type="gramEnd"/>
            <w:r w:rsidRPr="0073675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deaths /total participants</w:t>
            </w:r>
          </w:p>
        </w:tc>
        <w:tc>
          <w:tcPr>
            <w:tcW w:w="1116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D30B19" w14:textId="77777777" w:rsidR="00040A07" w:rsidRPr="00736751" w:rsidRDefault="00040A07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erson year</w:t>
            </w:r>
          </w:p>
        </w:tc>
        <w:tc>
          <w:tcPr>
            <w:tcW w:w="181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5D996C" w14:textId="77777777" w:rsidR="00040A07" w:rsidRPr="00736751" w:rsidRDefault="00040A07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rude HR</w:t>
            </w:r>
          </w:p>
          <w:p w14:paraId="41D387D2" w14:textId="77777777" w:rsidR="00040A07" w:rsidRPr="00736751" w:rsidRDefault="00040A07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95%CI)</w:t>
            </w:r>
          </w:p>
        </w:tc>
        <w:tc>
          <w:tcPr>
            <w:tcW w:w="181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0E56FB" w14:textId="77777777" w:rsidR="00040A07" w:rsidRPr="00736751" w:rsidRDefault="00040A07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36751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 xml:space="preserve">Adjusted </w:t>
            </w:r>
            <w:proofErr w:type="gramStart"/>
            <w:r w:rsidRPr="00736751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HR(</w:t>
            </w:r>
            <w:proofErr w:type="gramEnd"/>
            <w:r w:rsidRPr="00736751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95%CI)</w:t>
            </w:r>
            <w:r w:rsidRPr="00736751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  <w:vertAlign w:val="superscript"/>
              </w:rPr>
              <w:t xml:space="preserve"> a</w:t>
            </w:r>
          </w:p>
        </w:tc>
        <w:tc>
          <w:tcPr>
            <w:tcW w:w="857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2BD744" w14:textId="77777777" w:rsidR="00040A07" w:rsidRPr="00736751" w:rsidRDefault="00040A07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361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EE1DC0" w14:textId="77777777" w:rsidR="00040A07" w:rsidRPr="00736751" w:rsidRDefault="00040A07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proofErr w:type="gramStart"/>
            <w:r w:rsidRPr="0073675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.of</w:t>
            </w:r>
            <w:proofErr w:type="spellEnd"/>
            <w:proofErr w:type="gramEnd"/>
            <w:r w:rsidRPr="0073675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deaths /total participants</w:t>
            </w:r>
          </w:p>
        </w:tc>
        <w:tc>
          <w:tcPr>
            <w:tcW w:w="1116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F8249E" w14:textId="77777777" w:rsidR="00040A07" w:rsidRPr="00736751" w:rsidRDefault="00040A07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erson year</w:t>
            </w:r>
          </w:p>
        </w:tc>
        <w:tc>
          <w:tcPr>
            <w:tcW w:w="2058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A1A161" w14:textId="77777777" w:rsidR="00040A07" w:rsidRPr="00736751" w:rsidRDefault="00040A07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rude HR (95%CI)</w:t>
            </w:r>
          </w:p>
        </w:tc>
        <w:tc>
          <w:tcPr>
            <w:tcW w:w="1556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B8FA3B" w14:textId="77777777" w:rsidR="00040A07" w:rsidRPr="00736751" w:rsidRDefault="00040A07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36751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 xml:space="preserve">Adjusted </w:t>
            </w:r>
            <w:proofErr w:type="gramStart"/>
            <w:r w:rsidRPr="00736751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HR(</w:t>
            </w:r>
            <w:proofErr w:type="gramEnd"/>
            <w:r w:rsidRPr="00736751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95%CI)</w:t>
            </w:r>
            <w:r w:rsidRPr="00736751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  <w:vertAlign w:val="superscript"/>
              </w:rPr>
              <w:t xml:space="preserve"> a</w:t>
            </w:r>
          </w:p>
        </w:tc>
      </w:tr>
      <w:tr w:rsidR="00040A07" w:rsidRPr="00736751" w14:paraId="49DF6A1D" w14:textId="77777777" w:rsidTr="00206A3F">
        <w:trPr>
          <w:trHeight w:val="255"/>
        </w:trPr>
        <w:tc>
          <w:tcPr>
            <w:tcW w:w="20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F559C6B" w14:textId="77777777" w:rsidR="00040A07" w:rsidRPr="00736751" w:rsidRDefault="00040A07" w:rsidP="00206A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moking status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25EA9C2" w14:textId="77777777" w:rsidR="00040A07" w:rsidRPr="00736751" w:rsidRDefault="00040A07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A35F1A" w14:textId="77777777" w:rsidR="00040A07" w:rsidRPr="00736751" w:rsidRDefault="00040A07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8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A844A60" w14:textId="77777777" w:rsidR="00040A07" w:rsidRPr="00736751" w:rsidRDefault="00040A07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8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0262E39" w14:textId="77777777" w:rsidR="00040A07" w:rsidRPr="00736751" w:rsidRDefault="00040A07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3C82989" w14:textId="77777777" w:rsidR="00040A07" w:rsidRPr="00736751" w:rsidRDefault="00040A07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EE24AC" w14:textId="77777777" w:rsidR="00040A07" w:rsidRPr="00736751" w:rsidRDefault="00040A07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017AEE" w14:textId="77777777" w:rsidR="00040A07" w:rsidRPr="00736751" w:rsidRDefault="00040A07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0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D5C8E4" w14:textId="77777777" w:rsidR="00040A07" w:rsidRPr="00736751" w:rsidRDefault="00040A07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889C42" w14:textId="77777777" w:rsidR="00040A07" w:rsidRPr="00736751" w:rsidRDefault="00040A07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040A07" w:rsidRPr="00736751" w14:paraId="1E6BAE33" w14:textId="77777777" w:rsidTr="00206A3F">
        <w:trPr>
          <w:trHeight w:val="197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F6C815" w14:textId="77777777" w:rsidR="00040A07" w:rsidRPr="00736751" w:rsidRDefault="00040A07" w:rsidP="00206A3F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66968A" w14:textId="77777777" w:rsidR="00040A07" w:rsidRPr="00736751" w:rsidRDefault="00040A07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39/1188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62A9D57E" w14:textId="77777777" w:rsidR="00040A07" w:rsidRPr="00085766" w:rsidRDefault="00040A07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85766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40682.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7026CE" w14:textId="77777777" w:rsidR="00040A07" w:rsidRPr="00085766" w:rsidRDefault="00040A07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85766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</w:rPr>
              <w:t>1.0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8D731E" w14:textId="77777777" w:rsidR="00040A07" w:rsidRPr="00085766" w:rsidRDefault="00040A07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85766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</w:rPr>
              <w:t>1.0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862E46" w14:textId="77777777" w:rsidR="00040A07" w:rsidRPr="00085766" w:rsidRDefault="00040A07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AA0E51" w14:textId="77777777" w:rsidR="00040A07" w:rsidRPr="00085766" w:rsidRDefault="00040A07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85766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9/164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5EF41FED" w14:textId="77777777" w:rsidR="00040A07" w:rsidRPr="00085766" w:rsidRDefault="00040A07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85766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9434.1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79B385" w14:textId="77777777" w:rsidR="00040A07" w:rsidRPr="00085766" w:rsidRDefault="00040A07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85766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</w:rPr>
              <w:t>1.0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E8C8CA" w14:textId="77777777" w:rsidR="00040A07" w:rsidRPr="00736751" w:rsidRDefault="00040A07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</w:rPr>
              <w:t>1.00</w:t>
            </w:r>
          </w:p>
        </w:tc>
      </w:tr>
      <w:tr w:rsidR="00040A07" w:rsidRPr="00736751" w14:paraId="3AF2B19F" w14:textId="77777777" w:rsidTr="00206A3F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069293" w14:textId="77777777" w:rsidR="00040A07" w:rsidRPr="00736751" w:rsidRDefault="00040A07" w:rsidP="00206A3F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31E626" w14:textId="77777777" w:rsidR="00040A07" w:rsidRPr="00736751" w:rsidRDefault="00040A07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03/1546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345703FE" w14:textId="77777777" w:rsidR="00040A07" w:rsidRPr="00085766" w:rsidRDefault="00040A07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85766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83111.9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40E5FE" w14:textId="77777777" w:rsidR="00040A07" w:rsidRPr="00085766" w:rsidRDefault="00040A07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85766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35 (0.27-0.45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C3F607" w14:textId="77777777" w:rsidR="00040A07" w:rsidRPr="00085766" w:rsidRDefault="00040A07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85766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35 (0.27-0.46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C2193A" w14:textId="77777777" w:rsidR="00040A07" w:rsidRPr="00085766" w:rsidRDefault="00040A07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4E7FC3" w14:textId="77777777" w:rsidR="00040A07" w:rsidRPr="00085766" w:rsidRDefault="00040A07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85766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3/90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608856CC" w14:textId="77777777" w:rsidR="00040A07" w:rsidRPr="00085766" w:rsidRDefault="00040A07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85766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0794.9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76ACB8" w14:textId="77777777" w:rsidR="00040A07" w:rsidRPr="00085766" w:rsidRDefault="00040A07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85766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51 (0.14-1.86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CCFC2B" w14:textId="77777777" w:rsidR="00040A07" w:rsidRPr="00736751" w:rsidRDefault="00040A07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49 (0.13-1.80)</w:t>
            </w:r>
          </w:p>
        </w:tc>
      </w:tr>
      <w:tr w:rsidR="00040A07" w:rsidRPr="00736751" w14:paraId="4B225D1C" w14:textId="77777777" w:rsidTr="00206A3F">
        <w:trPr>
          <w:trHeight w:val="197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94FCDA" w14:textId="77777777" w:rsidR="00040A07" w:rsidRPr="00736751" w:rsidRDefault="00040A07" w:rsidP="00206A3F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B4F3BC" w14:textId="77777777" w:rsidR="00040A07" w:rsidRPr="00736751" w:rsidRDefault="00040A07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6/1006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51F76A82" w14:textId="77777777" w:rsidR="00040A07" w:rsidRPr="00085766" w:rsidRDefault="00040A07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85766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22165.7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BDD6C5" w14:textId="77777777" w:rsidR="00040A07" w:rsidRPr="00085766" w:rsidRDefault="00040A07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85766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13 (0.09-0.21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E4F95D" w14:textId="77777777" w:rsidR="00040A07" w:rsidRPr="00085766" w:rsidRDefault="00040A07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85766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13 (0.09-0.21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3F4EA8" w14:textId="77777777" w:rsidR="00040A07" w:rsidRPr="00085766" w:rsidRDefault="00040A07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B9761F" w14:textId="77777777" w:rsidR="00040A07" w:rsidRPr="00085766" w:rsidRDefault="00040A07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85766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26/6919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0FF55D1B" w14:textId="77777777" w:rsidR="00040A07" w:rsidRPr="00085766" w:rsidRDefault="00040A07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85766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835867.7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01801E" w14:textId="77777777" w:rsidR="00040A07" w:rsidRPr="00085766" w:rsidRDefault="00040A07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85766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23 (0.12-0.46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9CD849" w14:textId="77777777" w:rsidR="00040A07" w:rsidRPr="00736751" w:rsidRDefault="00040A07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22 (0.11-0.44)</w:t>
            </w:r>
          </w:p>
        </w:tc>
      </w:tr>
      <w:tr w:rsidR="00040A07" w:rsidRPr="00736751" w14:paraId="5E372659" w14:textId="77777777" w:rsidTr="00206A3F">
        <w:trPr>
          <w:trHeight w:val="244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5AC6EE" w14:textId="77777777" w:rsidR="00040A07" w:rsidRPr="00736751" w:rsidRDefault="00040A07" w:rsidP="00206A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Eat plenty of vegetables and fruit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8E3E13" w14:textId="77777777" w:rsidR="00040A07" w:rsidRPr="00736751" w:rsidRDefault="00040A07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03FCA" w14:textId="77777777" w:rsidR="00040A07" w:rsidRPr="00085766" w:rsidRDefault="00040A07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CBE4ED" w14:textId="77777777" w:rsidR="00040A07" w:rsidRPr="00085766" w:rsidRDefault="00040A07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1A28F3" w14:textId="77777777" w:rsidR="00040A07" w:rsidRPr="00085766" w:rsidRDefault="00040A07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A1A560" w14:textId="77777777" w:rsidR="00040A07" w:rsidRPr="00085766" w:rsidRDefault="00040A07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524F6F" w14:textId="77777777" w:rsidR="00040A07" w:rsidRPr="00085766" w:rsidRDefault="00040A07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E1D08" w14:textId="77777777" w:rsidR="00040A07" w:rsidRPr="00085766" w:rsidRDefault="00040A07" w:rsidP="00206A3F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6C8F3B" w14:textId="77777777" w:rsidR="00040A07" w:rsidRPr="00085766" w:rsidRDefault="00040A07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BF7D4F" w14:textId="77777777" w:rsidR="00040A07" w:rsidRPr="00736751" w:rsidRDefault="00040A07" w:rsidP="00206A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040A07" w:rsidRPr="00736751" w14:paraId="7EDBB3DB" w14:textId="77777777" w:rsidTr="00206A3F">
        <w:trPr>
          <w:trHeight w:val="197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C71EB2" w14:textId="77777777" w:rsidR="00040A07" w:rsidRPr="00736751" w:rsidRDefault="00040A07" w:rsidP="00206A3F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F13787" w14:textId="77777777" w:rsidR="00040A07" w:rsidRPr="00736751" w:rsidRDefault="00040A07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03/1461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71EC1DF7" w14:textId="77777777" w:rsidR="00040A07" w:rsidRPr="00085766" w:rsidRDefault="00040A07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85766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73614.7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468A77" w14:textId="77777777" w:rsidR="00040A07" w:rsidRPr="00085766" w:rsidRDefault="00040A07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85766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</w:rPr>
              <w:t>1.0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3AA2EA" w14:textId="77777777" w:rsidR="00040A07" w:rsidRPr="00085766" w:rsidRDefault="00040A07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85766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</w:rPr>
              <w:t>1.0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88C0E1" w14:textId="77777777" w:rsidR="00040A07" w:rsidRPr="00085766" w:rsidRDefault="00040A07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5C315B" w14:textId="77777777" w:rsidR="00040A07" w:rsidRPr="00085766" w:rsidRDefault="00040A07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85766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60/3012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E640D" w14:textId="77777777" w:rsidR="00040A07" w:rsidRPr="00085766" w:rsidRDefault="00040A07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85766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361181.5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B10117" w14:textId="77777777" w:rsidR="00040A07" w:rsidRPr="00085766" w:rsidRDefault="00040A07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85766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</w:rPr>
              <w:t>1.0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83BC4D" w14:textId="77777777" w:rsidR="00040A07" w:rsidRPr="00736751" w:rsidRDefault="00040A07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</w:rPr>
              <w:t>1.00</w:t>
            </w:r>
          </w:p>
        </w:tc>
      </w:tr>
      <w:tr w:rsidR="00040A07" w:rsidRPr="00736751" w14:paraId="1DA7538C" w14:textId="77777777" w:rsidTr="00206A3F">
        <w:trPr>
          <w:trHeight w:val="197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8FC940" w14:textId="77777777" w:rsidR="00040A07" w:rsidRPr="00736751" w:rsidRDefault="00040A07" w:rsidP="00206A3F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287D49" w14:textId="77777777" w:rsidR="00040A07" w:rsidRPr="00736751" w:rsidRDefault="00040A07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27/1672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4C5B159D" w14:textId="77777777" w:rsidR="00040A07" w:rsidRPr="00085766" w:rsidRDefault="00040A07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85766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98806.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58F56F" w14:textId="77777777" w:rsidR="00040A07" w:rsidRPr="00085766" w:rsidRDefault="00040A07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85766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11 (0.85-1.43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CC9584" w14:textId="77777777" w:rsidR="00040A07" w:rsidRPr="00085766" w:rsidRDefault="00040A07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85766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09 (0.84-1.42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90BBE7" w14:textId="77777777" w:rsidR="00040A07" w:rsidRPr="00085766" w:rsidRDefault="00040A07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854352" w14:textId="77777777" w:rsidR="00040A07" w:rsidRPr="00085766" w:rsidRDefault="00040A07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85766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64/3105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44F53" w14:textId="77777777" w:rsidR="00040A07" w:rsidRPr="00085766" w:rsidRDefault="00040A07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85766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373488.7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13CEE9" w14:textId="77777777" w:rsidR="00040A07" w:rsidRPr="00085766" w:rsidRDefault="00040A07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85766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05 (0.74-1.49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F59D7B" w14:textId="77777777" w:rsidR="00040A07" w:rsidRPr="00736751" w:rsidRDefault="00040A07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95 (0.66-1.37)</w:t>
            </w:r>
          </w:p>
        </w:tc>
      </w:tr>
      <w:tr w:rsidR="00040A07" w:rsidRPr="00736751" w14:paraId="1354E177" w14:textId="77777777" w:rsidTr="00206A3F">
        <w:trPr>
          <w:trHeight w:val="244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3CEFDC" w14:textId="77777777" w:rsidR="00040A07" w:rsidRPr="00736751" w:rsidRDefault="00040A07" w:rsidP="00206A3F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AA822" w14:textId="77777777" w:rsidR="00040A07" w:rsidRPr="00736751" w:rsidRDefault="00040A07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38/607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74A0F8B0" w14:textId="77777777" w:rsidR="00040A07" w:rsidRPr="00085766" w:rsidRDefault="00040A07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85766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73538.9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717E0F" w14:textId="77777777" w:rsidR="00040A07" w:rsidRPr="00085766" w:rsidRDefault="00040A07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85766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91 (0.63-1.32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FDE4AF" w14:textId="77777777" w:rsidR="00040A07" w:rsidRPr="00085766" w:rsidRDefault="00040A07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85766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88 (0.59-1.32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3AE23F" w14:textId="77777777" w:rsidR="00040A07" w:rsidRPr="00085766" w:rsidRDefault="00040A07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06481A" w14:textId="77777777" w:rsidR="00040A07" w:rsidRPr="00085766" w:rsidRDefault="00040A07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85766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4/1057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8F6A4" w14:textId="77777777" w:rsidR="00040A07" w:rsidRPr="00085766" w:rsidRDefault="00040A07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85766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31426.5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EAF2AE" w14:textId="77777777" w:rsidR="00040A07" w:rsidRPr="00085766" w:rsidRDefault="00040A07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85766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65 (0.36-1.16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6CD5DA" w14:textId="77777777" w:rsidR="00040A07" w:rsidRPr="00736751" w:rsidRDefault="00040A07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53 (0.29-0.98)</w:t>
            </w:r>
          </w:p>
        </w:tc>
      </w:tr>
      <w:tr w:rsidR="00040A07" w:rsidRPr="00736751" w14:paraId="30EB6D2C" w14:textId="77777777" w:rsidTr="00206A3F">
        <w:trPr>
          <w:trHeight w:val="197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5A60D5" w14:textId="77777777" w:rsidR="00040A07" w:rsidRPr="00736751" w:rsidRDefault="00040A07" w:rsidP="00206A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E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at food without salty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41939C" w14:textId="77777777" w:rsidR="00040A07" w:rsidRPr="00736751" w:rsidRDefault="00040A07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46C8A568" w14:textId="77777777" w:rsidR="00040A07" w:rsidRPr="00085766" w:rsidRDefault="00040A07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7E698A" w14:textId="77777777" w:rsidR="00040A07" w:rsidRPr="00085766" w:rsidRDefault="00040A07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A3960A" w14:textId="77777777" w:rsidR="00040A07" w:rsidRPr="00085766" w:rsidRDefault="00040A07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C005B3" w14:textId="77777777" w:rsidR="00040A07" w:rsidRPr="00085766" w:rsidRDefault="00040A07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A79ED6" w14:textId="77777777" w:rsidR="00040A07" w:rsidRPr="00085766" w:rsidRDefault="00040A07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7A85466A" w14:textId="77777777" w:rsidR="00040A07" w:rsidRPr="00085766" w:rsidRDefault="00040A07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EB4611" w14:textId="77777777" w:rsidR="00040A07" w:rsidRPr="00085766" w:rsidRDefault="00040A07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EBFA3B" w14:textId="77777777" w:rsidR="00040A07" w:rsidRPr="00736751" w:rsidRDefault="00040A07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040A07" w:rsidRPr="00736751" w14:paraId="7EB47A13" w14:textId="77777777" w:rsidTr="00206A3F">
        <w:trPr>
          <w:trHeight w:val="197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C7EC40" w14:textId="77777777" w:rsidR="00040A07" w:rsidRPr="00736751" w:rsidRDefault="00040A07" w:rsidP="00206A3F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BF4716" w14:textId="77777777" w:rsidR="00040A07" w:rsidRPr="00736751" w:rsidRDefault="00040A07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3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/342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77171026" w14:textId="77777777" w:rsidR="00040A07" w:rsidRPr="00085766" w:rsidRDefault="00040A07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85766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41618.3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D376FE" w14:textId="77777777" w:rsidR="00040A07" w:rsidRPr="00085766" w:rsidRDefault="00040A07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85766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1.0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88CB69" w14:textId="77777777" w:rsidR="00040A07" w:rsidRPr="00085766" w:rsidRDefault="00040A07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85766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1.0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F04C84" w14:textId="77777777" w:rsidR="00040A07" w:rsidRPr="00085766" w:rsidRDefault="00040A07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B447D5" w14:textId="77777777" w:rsidR="00040A07" w:rsidRPr="00085766" w:rsidRDefault="00040A07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85766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5</w:t>
            </w:r>
            <w:r w:rsidRPr="00085766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/627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73349529" w14:textId="77777777" w:rsidR="00040A07" w:rsidRPr="00085766" w:rsidRDefault="00040A07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85766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78129.5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4B3D7B" w14:textId="77777777" w:rsidR="00040A07" w:rsidRPr="00085766" w:rsidRDefault="00040A07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85766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1.0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826DA1" w14:textId="77777777" w:rsidR="00040A07" w:rsidRPr="00736751" w:rsidRDefault="00040A07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1.00</w:t>
            </w:r>
          </w:p>
        </w:tc>
      </w:tr>
      <w:tr w:rsidR="00040A07" w:rsidRPr="00736751" w14:paraId="524280D8" w14:textId="77777777" w:rsidTr="00206A3F">
        <w:trPr>
          <w:trHeight w:val="197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BC1AC5" w14:textId="77777777" w:rsidR="00040A07" w:rsidRPr="00736751" w:rsidRDefault="00040A07" w:rsidP="00206A3F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5BD8C1" w14:textId="77777777" w:rsidR="00040A07" w:rsidRPr="00736751" w:rsidRDefault="00040A07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26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/1792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699707DA" w14:textId="77777777" w:rsidR="00040A07" w:rsidRPr="00085766" w:rsidRDefault="00040A07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85766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12675.3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1528AF" w14:textId="77777777" w:rsidR="00040A07" w:rsidRPr="00085766" w:rsidRDefault="00040A07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85766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09 </w:t>
            </w:r>
            <w:r w:rsidRPr="00085766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(0.</w:t>
            </w:r>
            <w:r w:rsidRPr="00085766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70</w:t>
            </w:r>
            <w:r w:rsidRPr="00085766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-1.</w:t>
            </w:r>
            <w:r w:rsidRPr="00085766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70</w:t>
            </w:r>
            <w:r w:rsidRPr="00085766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C6B064" w14:textId="77777777" w:rsidR="00040A07" w:rsidRPr="00085766" w:rsidRDefault="00040A07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85766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11 </w:t>
            </w:r>
            <w:r w:rsidRPr="00085766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(0.</w:t>
            </w:r>
            <w:r w:rsidRPr="00085766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71</w:t>
            </w:r>
            <w:r w:rsidRPr="00085766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-1.</w:t>
            </w:r>
            <w:r w:rsidRPr="00085766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74</w:t>
            </w:r>
            <w:r w:rsidRPr="00085766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69DEF8" w14:textId="77777777" w:rsidR="00040A07" w:rsidRPr="00085766" w:rsidRDefault="00040A07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9BA67D" w14:textId="77777777" w:rsidR="00040A07" w:rsidRPr="00085766" w:rsidRDefault="00040A07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85766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74</w:t>
            </w:r>
            <w:r w:rsidRPr="00085766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/3824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0F4ECD73" w14:textId="77777777" w:rsidR="00040A07" w:rsidRPr="00085766" w:rsidRDefault="00040A07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85766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458538.5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2C658E" w14:textId="77777777" w:rsidR="00040A07" w:rsidRPr="00085766" w:rsidRDefault="00040A07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85766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88 </w:t>
            </w:r>
            <w:r w:rsidRPr="00085766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(0.5</w:t>
            </w:r>
            <w:r w:rsidRPr="00085766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</w:t>
            </w:r>
            <w:r w:rsidRPr="00085766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-1.</w:t>
            </w:r>
            <w:r w:rsidRPr="00085766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54</w:t>
            </w:r>
            <w:r w:rsidRPr="00085766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40DBF2" w14:textId="77777777" w:rsidR="00040A07" w:rsidRPr="00736751" w:rsidRDefault="00040A07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90 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(0.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51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-1.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57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)</w:t>
            </w:r>
          </w:p>
        </w:tc>
      </w:tr>
      <w:tr w:rsidR="00040A07" w:rsidRPr="00736751" w14:paraId="10AD4DA9" w14:textId="77777777" w:rsidTr="00206A3F">
        <w:trPr>
          <w:trHeight w:val="197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55C592" w14:textId="77777777" w:rsidR="00040A07" w:rsidRPr="00736751" w:rsidRDefault="00040A07" w:rsidP="00206A3F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89497B" w14:textId="77777777" w:rsidR="00040A07" w:rsidRPr="00736751" w:rsidRDefault="00040A07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19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/1607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6AD4CC8C" w14:textId="77777777" w:rsidR="00040A07" w:rsidRPr="00085766" w:rsidRDefault="00040A07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85766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91666.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B80109" w14:textId="77777777" w:rsidR="00040A07" w:rsidRPr="00085766" w:rsidRDefault="00040A07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85766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20 </w:t>
            </w:r>
            <w:r w:rsidRPr="00085766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(0.</w:t>
            </w:r>
            <w:r w:rsidRPr="00085766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77</w:t>
            </w:r>
            <w:r w:rsidRPr="00085766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-1.</w:t>
            </w:r>
            <w:r w:rsidRPr="00085766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8</w:t>
            </w:r>
            <w:r w:rsidRPr="00085766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9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0C7895" w14:textId="77777777" w:rsidR="00040A07" w:rsidRPr="00085766" w:rsidRDefault="00040A07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85766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21 </w:t>
            </w:r>
            <w:r w:rsidRPr="00085766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(0.</w:t>
            </w:r>
            <w:r w:rsidRPr="00085766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77</w:t>
            </w:r>
            <w:r w:rsidRPr="00085766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-1.</w:t>
            </w:r>
            <w:r w:rsidRPr="00085766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90</w:t>
            </w:r>
            <w:r w:rsidRPr="00085766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7ABC74" w14:textId="77777777" w:rsidR="00040A07" w:rsidRPr="00085766" w:rsidRDefault="00040A07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9C88B2" w14:textId="77777777" w:rsidR="00040A07" w:rsidRPr="00085766" w:rsidRDefault="00040A07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85766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49</w:t>
            </w:r>
            <w:r w:rsidRPr="00085766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/2722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1A34C8A1" w14:textId="77777777" w:rsidR="00040A07" w:rsidRPr="00085766" w:rsidRDefault="00040A07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85766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329428.8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018DE8" w14:textId="77777777" w:rsidR="00040A07" w:rsidRPr="00085766" w:rsidRDefault="00040A07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85766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0.</w:t>
            </w:r>
            <w:r w:rsidRPr="00085766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84 </w:t>
            </w:r>
            <w:r w:rsidRPr="00085766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(0.</w:t>
            </w:r>
            <w:r w:rsidRPr="00085766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47</w:t>
            </w:r>
            <w:r w:rsidRPr="00085766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-1.</w:t>
            </w:r>
            <w:r w:rsidRPr="00085766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49</w:t>
            </w:r>
            <w:r w:rsidRPr="00085766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ADF56E" w14:textId="77777777" w:rsidR="00040A07" w:rsidRPr="00736751" w:rsidRDefault="00040A07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0.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79 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(0.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44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-1.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41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)</w:t>
            </w:r>
          </w:p>
        </w:tc>
      </w:tr>
      <w:tr w:rsidR="00040A07" w:rsidRPr="00736751" w14:paraId="3E1825AE" w14:textId="77777777" w:rsidTr="00206A3F">
        <w:trPr>
          <w:trHeight w:val="197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8917EC" w14:textId="77777777" w:rsidR="00040A07" w:rsidRPr="00736751" w:rsidRDefault="00040A07" w:rsidP="00206A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imit alcohol consumption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67962C" w14:textId="77777777" w:rsidR="00040A07" w:rsidRPr="00736751" w:rsidRDefault="00040A07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29F8DCDE" w14:textId="77777777" w:rsidR="00040A07" w:rsidRPr="00085766" w:rsidRDefault="00040A07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3E040B" w14:textId="77777777" w:rsidR="00040A07" w:rsidRPr="00085766" w:rsidRDefault="00040A07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2DFA35" w14:textId="77777777" w:rsidR="00040A07" w:rsidRPr="00085766" w:rsidRDefault="00040A07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E47F6B" w14:textId="77777777" w:rsidR="00040A07" w:rsidRPr="00085766" w:rsidRDefault="00040A07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F9269B" w14:textId="77777777" w:rsidR="00040A07" w:rsidRPr="00085766" w:rsidRDefault="00040A07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AD02B" w14:textId="77777777" w:rsidR="00040A07" w:rsidRPr="00085766" w:rsidRDefault="00040A07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20BC84" w14:textId="77777777" w:rsidR="00040A07" w:rsidRPr="00085766" w:rsidRDefault="00040A07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ECE4F2" w14:textId="77777777" w:rsidR="00040A07" w:rsidRPr="00736751" w:rsidRDefault="00040A07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040A07" w:rsidRPr="00736751" w14:paraId="68E6D530" w14:textId="77777777" w:rsidTr="00206A3F">
        <w:trPr>
          <w:trHeight w:val="197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6A512A" w14:textId="77777777" w:rsidR="00040A07" w:rsidRPr="00736751" w:rsidRDefault="00040A07" w:rsidP="00206A3F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B880A3" w14:textId="77777777" w:rsidR="00040A07" w:rsidRPr="00736751" w:rsidRDefault="00040A07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40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/654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7D2BD8E2" w14:textId="77777777" w:rsidR="00040A07" w:rsidRPr="00085766" w:rsidRDefault="00040A07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85766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77728.2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2C570E" w14:textId="77777777" w:rsidR="00040A07" w:rsidRPr="00085766" w:rsidRDefault="00040A07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85766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1.0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147ECA" w14:textId="77777777" w:rsidR="00040A07" w:rsidRPr="00085766" w:rsidRDefault="00040A07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85766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1.0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50E8E5" w14:textId="77777777" w:rsidR="00040A07" w:rsidRPr="00085766" w:rsidRDefault="00040A07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03670B" w14:textId="77777777" w:rsidR="00040A07" w:rsidRPr="00085766" w:rsidRDefault="00040A07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85766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3</w:t>
            </w:r>
            <w:r w:rsidRPr="00085766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/229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1794E046" w14:textId="77777777" w:rsidR="00040A07" w:rsidRPr="00085766" w:rsidRDefault="00040A07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85766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7308.6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6C97A6" w14:textId="77777777" w:rsidR="00040A07" w:rsidRPr="00085766" w:rsidRDefault="00040A07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85766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1.0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029A50" w14:textId="77777777" w:rsidR="00040A07" w:rsidRPr="00736751" w:rsidRDefault="00040A07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1.00</w:t>
            </w:r>
          </w:p>
        </w:tc>
      </w:tr>
      <w:tr w:rsidR="00040A07" w:rsidRPr="00736751" w14:paraId="6DACCE5E" w14:textId="77777777" w:rsidTr="00206A3F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8D8274" w14:textId="77777777" w:rsidR="00040A07" w:rsidRPr="00736751" w:rsidRDefault="00040A07" w:rsidP="00206A3F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0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.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D28B30" w14:textId="77777777" w:rsidR="00040A07" w:rsidRPr="00736751" w:rsidRDefault="00040A07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35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/2022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25326B68" w14:textId="77777777" w:rsidR="00040A07" w:rsidRPr="00085766" w:rsidRDefault="00040A07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85766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41597.2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4F4CC0" w14:textId="77777777" w:rsidR="00040A07" w:rsidRPr="00085766" w:rsidRDefault="00040A07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85766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0.</w:t>
            </w:r>
            <w:r w:rsidRPr="00085766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90 </w:t>
            </w:r>
            <w:r w:rsidRPr="00085766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(0.</w:t>
            </w:r>
            <w:r w:rsidRPr="00085766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63</w:t>
            </w:r>
            <w:r w:rsidRPr="00085766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-</w:t>
            </w:r>
            <w:r w:rsidRPr="00085766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28</w:t>
            </w:r>
            <w:r w:rsidRPr="00085766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401EAA" w14:textId="77777777" w:rsidR="00040A07" w:rsidRPr="00085766" w:rsidRDefault="00040A07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85766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0.</w:t>
            </w:r>
            <w:r w:rsidRPr="00085766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96 </w:t>
            </w:r>
            <w:r w:rsidRPr="00085766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(0</w:t>
            </w:r>
            <w:r w:rsidRPr="00085766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.67</w:t>
            </w:r>
            <w:r w:rsidRPr="00085766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-</w:t>
            </w:r>
            <w:r w:rsidRPr="00085766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37</w:t>
            </w:r>
            <w:r w:rsidRPr="00085766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E55373" w14:textId="77777777" w:rsidR="00040A07" w:rsidRPr="00085766" w:rsidRDefault="00040A07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BF27A3" w14:textId="77777777" w:rsidR="00040A07" w:rsidRPr="00085766" w:rsidRDefault="00040A07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85766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5</w:t>
            </w:r>
            <w:r w:rsidRPr="00085766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/1908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69606F48" w14:textId="77777777" w:rsidR="00040A07" w:rsidRPr="00085766" w:rsidRDefault="00040A07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85766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29024.4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99F98B" w14:textId="77777777" w:rsidR="00040A07" w:rsidRPr="00085766" w:rsidRDefault="00040A07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85766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0.8</w:t>
            </w:r>
            <w:r w:rsidRPr="00085766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4 </w:t>
            </w:r>
            <w:r w:rsidRPr="00085766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(0.</w:t>
            </w:r>
            <w:r w:rsidRPr="00085766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5</w:t>
            </w:r>
            <w:r w:rsidRPr="00085766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-</w:t>
            </w:r>
            <w:r w:rsidRPr="00085766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.7</w:t>
            </w:r>
            <w:r w:rsidRPr="00085766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8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0721EA" w14:textId="77777777" w:rsidR="00040A07" w:rsidRPr="00736751" w:rsidRDefault="00040A07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0.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82 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(0.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5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-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.71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)</w:t>
            </w:r>
          </w:p>
        </w:tc>
      </w:tr>
      <w:tr w:rsidR="00040A07" w:rsidRPr="00736751" w14:paraId="779939F2" w14:textId="77777777" w:rsidTr="00206A3F">
        <w:trPr>
          <w:trHeight w:val="244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75ED7A" w14:textId="77777777" w:rsidR="00040A07" w:rsidRPr="00736751" w:rsidRDefault="00040A07" w:rsidP="00206A3F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242893" w14:textId="77777777" w:rsidR="00040A07" w:rsidRPr="00736751" w:rsidRDefault="00040A07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93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/1064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723585A3" w14:textId="77777777" w:rsidR="00040A07" w:rsidRPr="00085766" w:rsidRDefault="00040A07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85766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26634.1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54B02F" w14:textId="77777777" w:rsidR="00040A07" w:rsidRPr="00085766" w:rsidRDefault="00040A07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85766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0.9</w:t>
            </w:r>
            <w:r w:rsidRPr="00085766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2 </w:t>
            </w:r>
            <w:r w:rsidRPr="00085766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(0.</w:t>
            </w:r>
            <w:r w:rsidRPr="00085766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6</w:t>
            </w:r>
            <w:r w:rsidRPr="00085766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4-1.</w:t>
            </w:r>
            <w:r w:rsidRPr="00085766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32</w:t>
            </w:r>
            <w:r w:rsidRPr="00085766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F7B930" w14:textId="77777777" w:rsidR="00040A07" w:rsidRPr="00085766" w:rsidRDefault="00040A07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85766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95 (0.66-1.38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885688" w14:textId="77777777" w:rsidR="00040A07" w:rsidRPr="00085766" w:rsidRDefault="00040A07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6C6F0E" w14:textId="77777777" w:rsidR="00040A07" w:rsidRPr="00085766" w:rsidRDefault="00040A07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85766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10</w:t>
            </w:r>
            <w:r w:rsidRPr="00085766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/5036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4AED4926" w14:textId="77777777" w:rsidR="00040A07" w:rsidRPr="00085766" w:rsidRDefault="00040A07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85766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609763.7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1C0136" w14:textId="77777777" w:rsidR="00040A07" w:rsidRPr="00085766" w:rsidRDefault="00040A07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85766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0.</w:t>
            </w:r>
            <w:r w:rsidRPr="00085766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88 </w:t>
            </w:r>
            <w:r w:rsidRPr="00085766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(0.</w:t>
            </w:r>
            <w:r w:rsidRPr="00085766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8</w:t>
            </w:r>
            <w:r w:rsidRPr="00085766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-</w:t>
            </w:r>
            <w:r w:rsidRPr="00085766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.81</w:t>
            </w:r>
            <w:r w:rsidRPr="00085766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673642" w14:textId="77777777" w:rsidR="00040A07" w:rsidRPr="00736751" w:rsidRDefault="00040A07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86 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(0.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7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-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.74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)</w:t>
            </w:r>
          </w:p>
        </w:tc>
      </w:tr>
      <w:tr w:rsidR="00040A07" w:rsidRPr="00736751" w14:paraId="09263183" w14:textId="77777777" w:rsidTr="00206A3F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50ED0D" w14:textId="77777777" w:rsidR="00040A07" w:rsidRPr="00736751" w:rsidRDefault="00040A07" w:rsidP="00206A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e physically activ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A2FA8A" w14:textId="77777777" w:rsidR="00040A07" w:rsidRPr="00736751" w:rsidRDefault="00040A07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227272C6" w14:textId="77777777" w:rsidR="00040A07" w:rsidRPr="00085766" w:rsidRDefault="00040A07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A9EC53" w14:textId="77777777" w:rsidR="00040A07" w:rsidRPr="00085766" w:rsidRDefault="00040A07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DBF030" w14:textId="77777777" w:rsidR="00040A07" w:rsidRPr="00085766" w:rsidRDefault="00040A07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9A3894" w14:textId="77777777" w:rsidR="00040A07" w:rsidRPr="00085766" w:rsidRDefault="00040A07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79691E" w14:textId="77777777" w:rsidR="00040A07" w:rsidRPr="00085766" w:rsidRDefault="00040A07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37C29EB5" w14:textId="77777777" w:rsidR="00040A07" w:rsidRPr="00085766" w:rsidRDefault="00040A07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4F546E" w14:textId="77777777" w:rsidR="00040A07" w:rsidRPr="00085766" w:rsidRDefault="00040A07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66CF29" w14:textId="77777777" w:rsidR="00040A07" w:rsidRPr="00736751" w:rsidRDefault="00040A07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040A07" w:rsidRPr="00736751" w14:paraId="2AB48393" w14:textId="77777777" w:rsidTr="00206A3F">
        <w:trPr>
          <w:trHeight w:val="197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462B5C" w14:textId="77777777" w:rsidR="00040A07" w:rsidRPr="00736751" w:rsidRDefault="00040A07" w:rsidP="00206A3F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FA27D0" w14:textId="77777777" w:rsidR="00040A07" w:rsidRPr="00736751" w:rsidRDefault="00040A07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44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/1771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1ED623AB" w14:textId="77777777" w:rsidR="00040A07" w:rsidRPr="00085766" w:rsidRDefault="00040A07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85766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11645.8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230714" w14:textId="77777777" w:rsidR="00040A07" w:rsidRPr="00085766" w:rsidRDefault="00040A07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85766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1.0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D34756" w14:textId="77777777" w:rsidR="00040A07" w:rsidRPr="00085766" w:rsidRDefault="00040A07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85766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1.0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646324" w14:textId="77777777" w:rsidR="00040A07" w:rsidRPr="00085766" w:rsidRDefault="00040A07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3C3F0E" w14:textId="77777777" w:rsidR="00040A07" w:rsidRPr="00085766" w:rsidRDefault="00040A07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85766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74</w:t>
            </w:r>
            <w:r w:rsidRPr="00085766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/3827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2E4BFA44" w14:textId="77777777" w:rsidR="00040A07" w:rsidRPr="00085766" w:rsidRDefault="00040A07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85766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464082.6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CCD80C" w14:textId="77777777" w:rsidR="00040A07" w:rsidRPr="00085766" w:rsidRDefault="00040A07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85766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1.0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8919ED" w14:textId="77777777" w:rsidR="00040A07" w:rsidRPr="00736751" w:rsidRDefault="00040A07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1.00</w:t>
            </w:r>
          </w:p>
        </w:tc>
      </w:tr>
      <w:tr w:rsidR="00040A07" w:rsidRPr="00736751" w14:paraId="338DD869" w14:textId="77777777" w:rsidTr="00206A3F">
        <w:trPr>
          <w:trHeight w:val="197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285626" w14:textId="77777777" w:rsidR="00040A07" w:rsidRPr="00736751" w:rsidRDefault="00040A07" w:rsidP="00206A3F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0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.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7DCF0A" w14:textId="77777777" w:rsidR="00040A07" w:rsidRPr="00736751" w:rsidRDefault="00040A07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9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/345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7D7C874C" w14:textId="77777777" w:rsidR="00040A07" w:rsidRPr="00085766" w:rsidRDefault="00040A07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85766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41653.8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5F788E" w14:textId="77777777" w:rsidR="00040A07" w:rsidRPr="00085766" w:rsidRDefault="00040A07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85766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0.7</w:t>
            </w:r>
            <w:r w:rsidRPr="00085766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6 </w:t>
            </w:r>
            <w:r w:rsidRPr="00085766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(0.</w:t>
            </w:r>
            <w:r w:rsidRPr="00085766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47</w:t>
            </w:r>
            <w:r w:rsidRPr="00085766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-</w:t>
            </w:r>
            <w:r w:rsidRPr="00085766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23</w:t>
            </w:r>
            <w:r w:rsidRPr="00085766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A0A27F" w14:textId="77777777" w:rsidR="00040A07" w:rsidRPr="00085766" w:rsidRDefault="00040A07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85766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0.</w:t>
            </w:r>
            <w:r w:rsidRPr="00085766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81 </w:t>
            </w:r>
            <w:r w:rsidRPr="00085766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(0.</w:t>
            </w:r>
            <w:r w:rsidRPr="00085766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50</w:t>
            </w:r>
            <w:r w:rsidRPr="00085766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-</w:t>
            </w:r>
            <w:r w:rsidRPr="00085766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31</w:t>
            </w:r>
            <w:r w:rsidRPr="00085766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86C3D8" w14:textId="77777777" w:rsidR="00040A07" w:rsidRPr="00085766" w:rsidRDefault="00040A07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1409E9" w14:textId="77777777" w:rsidR="00040A07" w:rsidRPr="00085766" w:rsidRDefault="00040A07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85766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8</w:t>
            </w:r>
            <w:r w:rsidRPr="00085766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/648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33CD24AF" w14:textId="77777777" w:rsidR="00040A07" w:rsidRPr="00085766" w:rsidRDefault="00040A07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85766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79031.6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051CEC" w14:textId="77777777" w:rsidR="00040A07" w:rsidRPr="00085766" w:rsidRDefault="00040A07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85766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0.</w:t>
            </w:r>
            <w:r w:rsidRPr="00085766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66 </w:t>
            </w:r>
            <w:r w:rsidRPr="00085766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(0.</w:t>
            </w:r>
            <w:r w:rsidRPr="00085766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3</w:t>
            </w:r>
            <w:r w:rsidRPr="00085766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2-1.</w:t>
            </w:r>
            <w:r w:rsidRPr="00085766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36</w:t>
            </w:r>
            <w:r w:rsidRPr="00085766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337149" w14:textId="77777777" w:rsidR="00040A07" w:rsidRPr="00736751" w:rsidRDefault="00040A07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65 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(0.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32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-1.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35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)</w:t>
            </w:r>
          </w:p>
        </w:tc>
      </w:tr>
      <w:tr w:rsidR="00040A07" w:rsidRPr="00736751" w14:paraId="1D37D176" w14:textId="77777777" w:rsidTr="00206A3F">
        <w:trPr>
          <w:trHeight w:val="244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B3F448" w14:textId="77777777" w:rsidR="00040A07" w:rsidRPr="00736751" w:rsidRDefault="00040A07" w:rsidP="00206A3F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AF5A95" w14:textId="77777777" w:rsidR="00040A07" w:rsidRPr="00736751" w:rsidRDefault="00040A07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05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/1624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2732B33D" w14:textId="77777777" w:rsidR="00040A07" w:rsidRPr="00085766" w:rsidRDefault="00040A07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85766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92659.9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12EBF9" w14:textId="77777777" w:rsidR="00040A07" w:rsidRPr="00085766" w:rsidRDefault="00040A07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85766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0.</w:t>
            </w:r>
            <w:r w:rsidRPr="00085766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66 </w:t>
            </w:r>
            <w:r w:rsidRPr="00085766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(0.</w:t>
            </w:r>
            <w:r w:rsidRPr="00085766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51</w:t>
            </w:r>
            <w:r w:rsidRPr="00085766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-0.</w:t>
            </w:r>
            <w:r w:rsidRPr="00085766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84</w:t>
            </w:r>
            <w:r w:rsidRPr="00085766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F38DDD" w14:textId="77777777" w:rsidR="00040A07" w:rsidRPr="00085766" w:rsidRDefault="00040A07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85766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0.</w:t>
            </w:r>
            <w:r w:rsidRPr="00085766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69 </w:t>
            </w:r>
            <w:r w:rsidRPr="00085766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(0.</w:t>
            </w:r>
            <w:r w:rsidRPr="00085766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54</w:t>
            </w:r>
            <w:r w:rsidRPr="00085766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-0.</w:t>
            </w:r>
            <w:r w:rsidRPr="00085766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90</w:t>
            </w:r>
            <w:r w:rsidRPr="00085766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965264" w14:textId="77777777" w:rsidR="00040A07" w:rsidRPr="00085766" w:rsidRDefault="00040A07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E3B0F3" w14:textId="77777777" w:rsidR="00040A07" w:rsidRPr="00085766" w:rsidRDefault="00040A07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85766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56</w:t>
            </w:r>
            <w:r w:rsidRPr="00085766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/2698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60084653" w14:textId="77777777" w:rsidR="00040A07" w:rsidRPr="00085766" w:rsidRDefault="00040A07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85766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322982.5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7EB525" w14:textId="77777777" w:rsidR="00040A07" w:rsidRPr="00085766" w:rsidRDefault="00040A07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085766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06 </w:t>
            </w:r>
            <w:r w:rsidRPr="00085766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(0.</w:t>
            </w:r>
            <w:r w:rsidRPr="00085766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74</w:t>
            </w:r>
            <w:r w:rsidRPr="00085766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-</w:t>
            </w:r>
            <w:r w:rsidRPr="00085766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49</w:t>
            </w:r>
            <w:r w:rsidRPr="00085766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F821DB" w14:textId="77777777" w:rsidR="00040A07" w:rsidRPr="00736751" w:rsidRDefault="00040A07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05 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(0.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74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-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49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)</w:t>
            </w:r>
          </w:p>
        </w:tc>
      </w:tr>
      <w:tr w:rsidR="00040A07" w:rsidRPr="00736751" w14:paraId="0B5A56BD" w14:textId="77777777" w:rsidTr="00206A3F">
        <w:trPr>
          <w:trHeight w:val="197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6B5BEF" w14:textId="77777777" w:rsidR="00040A07" w:rsidRPr="00736751" w:rsidRDefault="00040A07" w:rsidP="00206A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Be a healthy </w:t>
            </w:r>
            <w:proofErr w:type="gramStart"/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weight(</w:t>
            </w:r>
            <w:proofErr w:type="gramEnd"/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MI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B29EEB" w14:textId="77777777" w:rsidR="00040A07" w:rsidRPr="00736751" w:rsidRDefault="00040A07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74E99" w14:textId="77777777" w:rsidR="00040A07" w:rsidRPr="00736751" w:rsidRDefault="00040A07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DF35E2" w14:textId="77777777" w:rsidR="00040A07" w:rsidRPr="00736751" w:rsidRDefault="00040A07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230FB8" w14:textId="77777777" w:rsidR="00040A07" w:rsidRPr="00736751" w:rsidRDefault="00040A07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1EDFE8" w14:textId="77777777" w:rsidR="00040A07" w:rsidRPr="00736751" w:rsidRDefault="00040A07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80ADDD" w14:textId="77777777" w:rsidR="00040A07" w:rsidRPr="00736751" w:rsidRDefault="00040A07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569A9DF2" w14:textId="77777777" w:rsidR="00040A07" w:rsidRPr="00736751" w:rsidRDefault="00040A07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AA42A1" w14:textId="77777777" w:rsidR="00040A07" w:rsidRPr="00736751" w:rsidRDefault="00040A07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CADBAE" w14:textId="77777777" w:rsidR="00040A07" w:rsidRPr="00736751" w:rsidRDefault="00040A07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040A07" w:rsidRPr="00736751" w14:paraId="7B08384D" w14:textId="77777777" w:rsidTr="00206A3F">
        <w:trPr>
          <w:trHeight w:val="197"/>
        </w:trPr>
        <w:tc>
          <w:tcPr>
            <w:tcW w:w="200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3BE50CD" w14:textId="77777777" w:rsidR="00040A07" w:rsidRPr="00736751" w:rsidRDefault="00040A07" w:rsidP="00206A3F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72E8E88" w14:textId="77777777" w:rsidR="00040A07" w:rsidRPr="00736751" w:rsidRDefault="00040A07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92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/15457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</w:tcPr>
          <w:p w14:paraId="301ECAE1" w14:textId="77777777" w:rsidR="00040A07" w:rsidRPr="00736751" w:rsidRDefault="00040A07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84366.5</w:t>
            </w:r>
          </w:p>
        </w:tc>
        <w:tc>
          <w:tcPr>
            <w:tcW w:w="181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859DA8E" w14:textId="77777777" w:rsidR="00040A07" w:rsidRPr="00736751" w:rsidRDefault="00040A07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1.00</w:t>
            </w:r>
          </w:p>
        </w:tc>
        <w:tc>
          <w:tcPr>
            <w:tcW w:w="181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A2231A3" w14:textId="77777777" w:rsidR="00040A07" w:rsidRPr="00736751" w:rsidRDefault="00040A07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1.00</w:t>
            </w:r>
          </w:p>
        </w:tc>
        <w:tc>
          <w:tcPr>
            <w:tcW w:w="85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CD6E899" w14:textId="77777777" w:rsidR="00040A07" w:rsidRPr="00736751" w:rsidRDefault="00040A07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BA5F9C4" w14:textId="77777777" w:rsidR="00040A07" w:rsidRPr="00736751" w:rsidRDefault="00040A07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37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/21623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</w:tcPr>
          <w:p w14:paraId="396BB948" w14:textId="77777777" w:rsidR="00040A07" w:rsidRPr="00736751" w:rsidRDefault="00040A07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60312.7</w:t>
            </w:r>
          </w:p>
        </w:tc>
        <w:tc>
          <w:tcPr>
            <w:tcW w:w="205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4AFDA44" w14:textId="77777777" w:rsidR="00040A07" w:rsidRPr="00736751" w:rsidRDefault="00040A07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1.00</w:t>
            </w:r>
          </w:p>
        </w:tc>
        <w:tc>
          <w:tcPr>
            <w:tcW w:w="155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9555E1D" w14:textId="77777777" w:rsidR="00040A07" w:rsidRPr="00736751" w:rsidRDefault="00040A07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1.00</w:t>
            </w:r>
          </w:p>
        </w:tc>
      </w:tr>
      <w:tr w:rsidR="00040A07" w:rsidRPr="00736751" w14:paraId="18C15E63" w14:textId="77777777" w:rsidTr="00206A3F">
        <w:trPr>
          <w:trHeight w:val="197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64E3E7" w14:textId="77777777" w:rsidR="00040A07" w:rsidRPr="00736751" w:rsidRDefault="00040A07" w:rsidP="00206A3F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0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.2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87C733" w14:textId="77777777" w:rsidR="00040A07" w:rsidRPr="00736751" w:rsidRDefault="00040A07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80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/1125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15F19E6F" w14:textId="77777777" w:rsidR="00040A07" w:rsidRPr="00736751" w:rsidRDefault="00040A07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34793.9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7D6EC" w14:textId="77777777" w:rsidR="00040A07" w:rsidRPr="00736751" w:rsidRDefault="00040A07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1.1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 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(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82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-1.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49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D0A54" w14:textId="77777777" w:rsidR="00040A07" w:rsidRPr="00736751" w:rsidRDefault="00040A07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1.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3 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(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84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-1.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52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21641" w14:textId="77777777" w:rsidR="00040A07" w:rsidRPr="00736751" w:rsidRDefault="00040A07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7C7802" w14:textId="77777777" w:rsidR="00040A07" w:rsidRPr="00736751" w:rsidRDefault="00040A07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43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/1907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6D14A7A3" w14:textId="77777777" w:rsidR="00040A07" w:rsidRPr="00736751" w:rsidRDefault="00040A07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31376.4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6FF9EC" w14:textId="77777777" w:rsidR="00040A07" w:rsidRPr="00736751" w:rsidRDefault="00040A07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46 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(0.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94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-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.26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D3A72D" w14:textId="77777777" w:rsidR="00040A07" w:rsidRPr="00736751" w:rsidRDefault="00040A07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47 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(0.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95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-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.27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)</w:t>
            </w:r>
          </w:p>
        </w:tc>
      </w:tr>
      <w:tr w:rsidR="00040A07" w:rsidRPr="00736751" w14:paraId="1E091FC1" w14:textId="77777777" w:rsidTr="00206A3F">
        <w:trPr>
          <w:trHeight w:val="197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4ECB50" w14:textId="77777777" w:rsidR="00040A07" w:rsidRPr="00736751" w:rsidRDefault="00040A07" w:rsidP="00206A3F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DAA39D" w14:textId="77777777" w:rsidR="00040A07" w:rsidRPr="00736751" w:rsidRDefault="00040A07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96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/1069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78C398EC" w14:textId="77777777" w:rsidR="00040A07" w:rsidRPr="00736751" w:rsidRDefault="00040A07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26799.1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E7C3E" w14:textId="77777777" w:rsidR="00040A07" w:rsidRPr="00736751" w:rsidRDefault="00040A07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1.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38 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(1.0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3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-1.31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0F638" w14:textId="77777777" w:rsidR="00040A07" w:rsidRPr="00736751" w:rsidRDefault="00040A07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1.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40 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(1.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5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-1.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87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295D1" w14:textId="77777777" w:rsidR="00040A07" w:rsidRPr="00736751" w:rsidRDefault="00040A07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EA4ABE" w14:textId="77777777" w:rsidR="00040A07" w:rsidRPr="00736751" w:rsidRDefault="00040A07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58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/3105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6142305D" w14:textId="77777777" w:rsidR="00040A07" w:rsidRPr="00736751" w:rsidRDefault="00040A07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374407.7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465BB7" w14:textId="77777777" w:rsidR="00040A07" w:rsidRPr="00736751" w:rsidRDefault="00040A07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58 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(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04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-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.41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3965F3" w14:textId="77777777" w:rsidR="00040A07" w:rsidRPr="00736751" w:rsidRDefault="00040A07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60 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(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05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-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.44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)</w:t>
            </w:r>
          </w:p>
        </w:tc>
      </w:tr>
      <w:tr w:rsidR="00040A07" w:rsidRPr="00736751" w14:paraId="055FDB33" w14:textId="77777777" w:rsidTr="00206A3F">
        <w:trPr>
          <w:trHeight w:val="197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13E7FB" w14:textId="77777777" w:rsidR="00040A07" w:rsidRPr="00736751" w:rsidRDefault="00040A07" w:rsidP="00206A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Be a healthy </w:t>
            </w:r>
            <w:proofErr w:type="gramStart"/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weight(</w:t>
            </w:r>
            <w:proofErr w:type="gramEnd"/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Waist circumference)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B78338" w14:textId="77777777" w:rsidR="00040A07" w:rsidRPr="00736751" w:rsidRDefault="00040A07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3031B890" w14:textId="77777777" w:rsidR="00040A07" w:rsidRPr="00736751" w:rsidRDefault="00040A07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22F25" w14:textId="77777777" w:rsidR="00040A07" w:rsidRPr="00736751" w:rsidRDefault="00040A07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79F8B" w14:textId="77777777" w:rsidR="00040A07" w:rsidRPr="00736751" w:rsidRDefault="00040A07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07023" w14:textId="77777777" w:rsidR="00040A07" w:rsidRPr="00736751" w:rsidRDefault="00040A07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2AC3FC" w14:textId="77777777" w:rsidR="00040A07" w:rsidRPr="00736751" w:rsidRDefault="00040A07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4EAD6925" w14:textId="77777777" w:rsidR="00040A07" w:rsidRPr="00736751" w:rsidRDefault="00040A07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A79F08" w14:textId="77777777" w:rsidR="00040A07" w:rsidRPr="00736751" w:rsidRDefault="00040A07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8CFA01" w14:textId="77777777" w:rsidR="00040A07" w:rsidRPr="00736751" w:rsidRDefault="00040A07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040A07" w:rsidRPr="00736751" w14:paraId="4CE1DEA4" w14:textId="77777777" w:rsidTr="00206A3F">
        <w:trPr>
          <w:trHeight w:val="197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68D70B" w14:textId="77777777" w:rsidR="00040A07" w:rsidRPr="00736751" w:rsidRDefault="00040A07" w:rsidP="00206A3F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0E9E95" w14:textId="77777777" w:rsidR="00040A07" w:rsidRPr="00736751" w:rsidRDefault="00040A07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74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/1080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09E68EF4" w14:textId="77777777" w:rsidR="00040A07" w:rsidRPr="00736751" w:rsidRDefault="00040A07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29739.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6CB6E" w14:textId="77777777" w:rsidR="00040A07" w:rsidRPr="00736751" w:rsidRDefault="00040A07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1.0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71BEB" w14:textId="77777777" w:rsidR="00040A07" w:rsidRPr="00736751" w:rsidRDefault="00040A07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1.0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6E202" w14:textId="77777777" w:rsidR="00040A07" w:rsidRPr="00736751" w:rsidRDefault="00040A07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09462F" w14:textId="77777777" w:rsidR="00040A07" w:rsidRPr="00736751" w:rsidRDefault="00040A07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38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/1479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50D662A6" w14:textId="77777777" w:rsidR="00040A07" w:rsidRPr="00736751" w:rsidRDefault="00040A07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79679.4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935199" w14:textId="77777777" w:rsidR="00040A07" w:rsidRPr="00736751" w:rsidRDefault="00040A07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1.0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AE2582" w14:textId="77777777" w:rsidR="00040A07" w:rsidRPr="00736751" w:rsidRDefault="00040A07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1.00</w:t>
            </w:r>
          </w:p>
        </w:tc>
      </w:tr>
      <w:tr w:rsidR="00040A07" w:rsidRPr="00736751" w14:paraId="62562FE0" w14:textId="77777777" w:rsidTr="00206A3F">
        <w:trPr>
          <w:trHeight w:val="197"/>
        </w:trPr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0272182" w14:textId="77777777" w:rsidR="00040A07" w:rsidRPr="00736751" w:rsidRDefault="00040A07" w:rsidP="00206A3F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0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.5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83D293B" w14:textId="77777777" w:rsidR="00040A07" w:rsidRPr="00736751" w:rsidRDefault="00040A07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94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/26609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638E54" w14:textId="77777777" w:rsidR="00040A07" w:rsidRPr="00736751" w:rsidRDefault="00040A07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316220.6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581AD0" w14:textId="77777777" w:rsidR="00040A07" w:rsidRPr="00736751" w:rsidRDefault="00040A07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1.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9 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(0.9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-1.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55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)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095F6D" w14:textId="77777777" w:rsidR="00040A07" w:rsidRPr="00736751" w:rsidRDefault="00040A07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1.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23 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(0.9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4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-1.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61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)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9EA57A" w14:textId="77777777" w:rsidR="00040A07" w:rsidRPr="00736751" w:rsidRDefault="00040A07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D3EFABC" w14:textId="77777777" w:rsidR="00040A07" w:rsidRPr="00736751" w:rsidRDefault="00040A07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00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/5695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25C7BA" w14:textId="77777777" w:rsidR="00040A07" w:rsidRPr="00736751" w:rsidRDefault="00040A07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686417.3</w:t>
            </w:r>
          </w:p>
        </w:tc>
        <w:tc>
          <w:tcPr>
            <w:tcW w:w="20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86C04B6" w14:textId="77777777" w:rsidR="00040A07" w:rsidRPr="00736751" w:rsidRDefault="00040A07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04 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(0.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71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-1.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52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)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2FD814C" w14:textId="77777777" w:rsidR="00040A07" w:rsidRPr="00736751" w:rsidRDefault="00040A07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05 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(0.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71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-1.</w:t>
            </w:r>
            <w:r w:rsidRPr="0073675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55</w:t>
            </w:r>
            <w:r w:rsidRPr="0073675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)</w:t>
            </w:r>
          </w:p>
        </w:tc>
      </w:tr>
    </w:tbl>
    <w:p w14:paraId="1F779A77" w14:textId="77777777" w:rsidR="00040A07" w:rsidRPr="00736751" w:rsidRDefault="00040A07" w:rsidP="00040A07">
      <w:pPr>
        <w:widowControl/>
        <w:wordWrap/>
        <w:autoSpaceDE/>
        <w:autoSpaceDN/>
        <w:rPr>
          <w:rFonts w:ascii="Times New Roman" w:eastAsia="Arial Unicode MS" w:hAnsi="Times New Roman" w:cs="Times New Roman"/>
          <w:color w:val="000000" w:themeColor="text1"/>
          <w:kern w:val="0"/>
          <w:szCs w:val="20"/>
        </w:rPr>
      </w:pPr>
      <w:proofErr w:type="gramStart"/>
      <w:r w:rsidRPr="00736751">
        <w:rPr>
          <w:rFonts w:ascii="Times New Roman" w:eastAsia="Arial Unicode MS" w:hAnsi="Times New Roman" w:cs="Times New Roman"/>
          <w:color w:val="000000" w:themeColor="text1"/>
          <w:kern w:val="0"/>
          <w:szCs w:val="20"/>
          <w:vertAlign w:val="superscript"/>
        </w:rPr>
        <w:t>a</w:t>
      </w:r>
      <w:proofErr w:type="gramEnd"/>
      <w:r w:rsidRPr="00736751">
        <w:rPr>
          <w:rFonts w:ascii="Times New Roman" w:eastAsia="Arial Unicode MS" w:hAnsi="Times New Roman" w:cs="Times New Roman"/>
          <w:color w:val="000000" w:themeColor="text1"/>
          <w:kern w:val="0"/>
          <w:szCs w:val="20"/>
        </w:rPr>
        <w:t xml:space="preserve"> Adjusted for education level (less than high school, high school, college or above and missing), </w:t>
      </w:r>
      <w:r w:rsidRPr="00736751">
        <w:rPr>
          <w:rFonts w:ascii="Times New Roman" w:eastAsiaTheme="minorHAnsi" w:hAnsi="Times New Roman" w:cs="Times New Roman"/>
          <w:color w:val="000000" w:themeColor="text1"/>
          <w:szCs w:val="20"/>
        </w:rPr>
        <w:t xml:space="preserve">Charlson Comorbidity Index </w:t>
      </w:r>
      <w:r w:rsidRPr="00736751">
        <w:rPr>
          <w:rFonts w:ascii="Times New Roman" w:eastAsia="Arial Unicode MS" w:hAnsi="Times New Roman" w:cs="Times New Roman"/>
          <w:color w:val="000000" w:themeColor="text1"/>
          <w:kern w:val="0"/>
          <w:szCs w:val="20"/>
        </w:rPr>
        <w:t>(continuous), and total energy intake (tertiles).</w:t>
      </w:r>
    </w:p>
    <w:p w14:paraId="669031D6" w14:textId="6C0271F8" w:rsidR="00040A07" w:rsidRPr="00040A07" w:rsidRDefault="00040A07" w:rsidP="00040A07">
      <w:pPr>
        <w:widowControl/>
        <w:wordWrap/>
        <w:autoSpaceDE/>
        <w:autoSpaceDN/>
        <w:rPr>
          <w:rFonts w:ascii="Times New Roman" w:eastAsia="Arial Unicode MS" w:hAnsi="Times New Roman" w:cs="Times New Roman" w:hint="eastAsia"/>
          <w:sz w:val="22"/>
        </w:rPr>
      </w:pPr>
    </w:p>
    <w:sectPr w:rsidR="00040A07" w:rsidRPr="00040A07" w:rsidSect="00040A07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돋움"/>
    <w:panose1 w:val="020B0604020202020204"/>
    <w:charset w:val="81"/>
    <w:family w:val="modern"/>
    <w:pitch w:val="variable"/>
    <w:sig w:usb0="00000000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0A07"/>
    <w:rsid w:val="00040A07"/>
    <w:rsid w:val="007F6C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17BFAF4"/>
  <w15:chartTrackingRefBased/>
  <w15:docId w15:val="{CA6EE373-EFF7-4EB4-ABA0-69A6939B2D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40A07"/>
    <w:pPr>
      <w:widowControl w:val="0"/>
      <w:wordWrap w:val="0"/>
      <w:autoSpaceDE w:val="0"/>
      <w:autoSpaceDN w:val="0"/>
      <w:spacing w:line="259" w:lineRule="auto"/>
      <w:jc w:val="both"/>
    </w:pPr>
    <w:rPr>
      <w:sz w:val="20"/>
      <w:szCs w:val="22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040A07"/>
    <w:pPr>
      <w:keepNext/>
      <w:keepLines/>
      <w:spacing w:before="28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040A07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040A07"/>
    <w:pPr>
      <w:keepNext/>
      <w:keepLines/>
      <w:spacing w:before="160" w:after="80" w:line="240" w:lineRule="auto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040A07"/>
    <w:pPr>
      <w:keepNext/>
      <w:keepLines/>
      <w:spacing w:before="80" w:after="40" w:line="240" w:lineRule="auto"/>
      <w:jc w:val="left"/>
      <w:outlineLvl w:val="3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040A07"/>
    <w:pPr>
      <w:keepNext/>
      <w:keepLines/>
      <w:spacing w:before="80" w:after="40" w:line="240" w:lineRule="auto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040A07"/>
    <w:pPr>
      <w:keepNext/>
      <w:keepLines/>
      <w:spacing w:before="80" w:after="40" w:line="240" w:lineRule="auto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040A07"/>
    <w:pPr>
      <w:keepNext/>
      <w:keepLines/>
      <w:spacing w:before="80" w:after="40" w:line="240" w:lineRule="auto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040A07"/>
    <w:pPr>
      <w:keepNext/>
      <w:keepLines/>
      <w:spacing w:before="80" w:after="40" w:line="240" w:lineRule="auto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040A07"/>
    <w:pPr>
      <w:keepNext/>
      <w:keepLines/>
      <w:spacing w:before="80" w:after="40" w:line="240" w:lineRule="auto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040A07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040A07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040A07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040A07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040A07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040A07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040A07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040A07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040A07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040A07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Char">
    <w:name w:val="제목 Char"/>
    <w:basedOn w:val="a0"/>
    <w:link w:val="a3"/>
    <w:uiPriority w:val="10"/>
    <w:rsid w:val="00040A0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040A07"/>
    <w:pPr>
      <w:numPr>
        <w:ilvl w:val="1"/>
      </w:numPr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Char0">
    <w:name w:val="부제 Char"/>
    <w:basedOn w:val="a0"/>
    <w:link w:val="a4"/>
    <w:uiPriority w:val="11"/>
    <w:rsid w:val="00040A0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040A07"/>
    <w:pPr>
      <w:spacing w:before="160" w:line="240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Char1">
    <w:name w:val="인용 Char"/>
    <w:basedOn w:val="a0"/>
    <w:link w:val="a5"/>
    <w:uiPriority w:val="29"/>
    <w:rsid w:val="00040A07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040A07"/>
    <w:pPr>
      <w:spacing w:line="240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7">
    <w:name w:val="Intense Emphasis"/>
    <w:basedOn w:val="a0"/>
    <w:uiPriority w:val="21"/>
    <w:qFormat/>
    <w:rsid w:val="00040A07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040A0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Char2">
    <w:name w:val="강한 인용 Char"/>
    <w:basedOn w:val="a0"/>
    <w:link w:val="a8"/>
    <w:uiPriority w:val="30"/>
    <w:rsid w:val="00040A07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040A0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3</Words>
  <Characters>2330</Characters>
  <Application>Microsoft Office Word</Application>
  <DocSecurity>0</DocSecurity>
  <Lines>332</Lines>
  <Paragraphs>223</Paragraphs>
  <ScaleCrop>false</ScaleCrop>
  <Company/>
  <LinksUpToDate>false</LinksUpToDate>
  <CharactersWithSpaces>2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최민영</dc:creator>
  <cp:keywords/>
  <dc:description/>
  <cp:lastModifiedBy>최민영</cp:lastModifiedBy>
  <cp:revision>1</cp:revision>
  <dcterms:created xsi:type="dcterms:W3CDTF">2025-08-28T10:24:00Z</dcterms:created>
  <dcterms:modified xsi:type="dcterms:W3CDTF">2025-08-28T10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aee10dd-c259-48c5-8122-51b8140ec18d</vt:lpwstr>
  </property>
</Properties>
</file>